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0CB11F" w14:textId="77777777" w:rsidR="00F14F7E" w:rsidRPr="00A03F97" w:rsidRDefault="00F14F7E" w:rsidP="00F14F7E">
      <w:pPr>
        <w:pStyle w:val="Heading1"/>
        <w:rPr>
          <w:rFonts w:asciiTheme="majorHAnsi" w:eastAsia="Times New Roman" w:hAnsiTheme="majorHAnsi" w:cstheme="majorHAnsi"/>
        </w:rPr>
      </w:pPr>
      <w:r w:rsidRPr="00A03F97">
        <w:rPr>
          <w:rFonts w:asciiTheme="majorHAnsi" w:eastAsia="Times New Roman" w:hAnsiTheme="majorHAnsi" w:cstheme="majorHAnsi"/>
        </w:rPr>
        <w:t xml:space="preserve">Appendices </w:t>
      </w:r>
    </w:p>
    <w:p w14:paraId="3EF3ED72" w14:textId="77777777" w:rsidR="00F14F7E" w:rsidRPr="00A03F97" w:rsidRDefault="00F14F7E" w:rsidP="00F14F7E">
      <w:pPr>
        <w:pStyle w:val="Heading5"/>
        <w:rPr>
          <w:rFonts w:asciiTheme="majorHAnsi" w:eastAsia="Times New Roman" w:hAnsiTheme="majorHAnsi" w:cstheme="majorHAnsi"/>
        </w:rPr>
      </w:pPr>
      <w:r w:rsidRPr="00A03F97">
        <w:rPr>
          <w:rFonts w:asciiTheme="majorHAnsi" w:eastAsia="Times New Roman" w:hAnsiTheme="majorHAnsi" w:cstheme="majorHAnsi"/>
        </w:rPr>
        <w:t xml:space="preserve">Appendices should be submitted as </w:t>
      </w:r>
      <w:hyperlink r:id="rId4" w:history="1">
        <w:r w:rsidRPr="00A03F97">
          <w:rPr>
            <w:rStyle w:val="Hyperlink"/>
            <w:rFonts w:asciiTheme="majorHAnsi" w:eastAsia="Times New Roman" w:hAnsiTheme="majorHAnsi" w:cstheme="majorHAnsi"/>
          </w:rPr>
          <w:t>supplementary material</w:t>
        </w:r>
      </w:hyperlink>
      <w:r w:rsidRPr="00A03F97">
        <w:rPr>
          <w:rFonts w:asciiTheme="majorHAnsi" w:eastAsia="Times New Roman" w:hAnsiTheme="majorHAnsi" w:cstheme="majorHAnsi"/>
        </w:rPr>
        <w:t>.</w:t>
      </w:r>
    </w:p>
    <w:p w14:paraId="2EE91092" w14:textId="77777777" w:rsidR="00F14F7E" w:rsidRPr="00A03F97" w:rsidRDefault="00F14F7E" w:rsidP="00F14F7E">
      <w:pPr>
        <w:pStyle w:val="Heading2"/>
        <w:rPr>
          <w:rFonts w:asciiTheme="majorHAnsi" w:eastAsia="Times New Roman" w:hAnsiTheme="majorHAnsi" w:cstheme="majorHAnsi"/>
        </w:rPr>
      </w:pPr>
    </w:p>
    <w:p w14:paraId="3E2D88EE" w14:textId="77777777" w:rsidR="00F14F7E" w:rsidRPr="00A03F97" w:rsidRDefault="00F14F7E" w:rsidP="00F14F7E">
      <w:pPr>
        <w:pStyle w:val="NormalWeb"/>
        <w:rPr>
          <w:rFonts w:asciiTheme="majorHAnsi" w:hAnsiTheme="majorHAnsi" w:cstheme="majorHAnsi"/>
          <w:sz w:val="27"/>
          <w:szCs w:val="27"/>
        </w:rPr>
      </w:pPr>
      <w:r w:rsidRPr="00A03F97">
        <w:rPr>
          <w:rFonts w:asciiTheme="majorHAnsi" w:hAnsiTheme="majorHAnsi" w:cstheme="majorHAnsi"/>
          <w:sz w:val="27"/>
          <w:szCs w:val="27"/>
        </w:rPr>
        <w:t>Ovid MEDLINE(R) ALL 1946 to June 29, 2020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"/>
        <w:gridCol w:w="7299"/>
        <w:gridCol w:w="1332"/>
      </w:tblGrid>
      <w:tr w:rsidR="00F14F7E" w:rsidRPr="00A03F97" w14:paraId="6EB037AA" w14:textId="77777777" w:rsidTr="0097516C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14:paraId="73EAEEC5" w14:textId="77777777" w:rsidR="00F14F7E" w:rsidRPr="00A03F97" w:rsidRDefault="00F14F7E" w:rsidP="0097516C">
            <w:pPr>
              <w:pStyle w:val="NormalWeb"/>
              <w:rPr>
                <w:rFonts w:asciiTheme="majorHAnsi" w:hAnsiTheme="majorHAnsi" w:cstheme="majorHAnsi"/>
                <w:b/>
                <w:bCs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b/>
                <w:bCs/>
                <w:sz w:val="27"/>
                <w:szCs w:val="27"/>
              </w:rPr>
              <w:t>#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14:paraId="16D6F361" w14:textId="77777777" w:rsidR="00F14F7E" w:rsidRPr="00A03F97" w:rsidRDefault="00F14F7E" w:rsidP="0097516C">
            <w:pPr>
              <w:pStyle w:val="NormalWeb"/>
              <w:rPr>
                <w:rFonts w:asciiTheme="majorHAnsi" w:hAnsiTheme="majorHAnsi" w:cstheme="majorHAnsi"/>
                <w:b/>
                <w:bCs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b/>
                <w:bCs/>
                <w:sz w:val="27"/>
                <w:szCs w:val="27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14:paraId="4F4394CC" w14:textId="77777777" w:rsidR="00F14F7E" w:rsidRPr="00A03F97" w:rsidRDefault="00F14F7E" w:rsidP="0097516C">
            <w:pPr>
              <w:pStyle w:val="NormalWeb"/>
              <w:rPr>
                <w:rFonts w:asciiTheme="majorHAnsi" w:hAnsiTheme="majorHAnsi" w:cstheme="majorHAnsi"/>
                <w:b/>
                <w:bCs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b/>
                <w:bCs/>
                <w:sz w:val="27"/>
                <w:szCs w:val="27"/>
              </w:rPr>
              <w:t>Results</w:t>
            </w:r>
          </w:p>
        </w:tc>
      </w:tr>
      <w:tr w:rsidR="00F14F7E" w:rsidRPr="00A03F97" w14:paraId="3A5629DA" w14:textId="77777777" w:rsidTr="0097516C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95461A0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532347B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(Men or man or male or males or boy or boys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masculi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* or father* or husband</w:t>
            </w:r>
            <w:proofErr w:type="gram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).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ti</w:t>
            </w:r>
            <w:proofErr w:type="gram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,ab,fx,kf,hw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214282D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8,968,395</w:t>
            </w:r>
          </w:p>
        </w:tc>
      </w:tr>
      <w:tr w:rsidR="00F14F7E" w:rsidRPr="00A03F97" w14:paraId="5CA46C7C" w14:textId="77777777" w:rsidTr="0097516C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690726E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E829E75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(Family planning or ((unintended or unwanted or unplanned or planned or wanted or intended) adj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Pregna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*)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Contracepti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* or birth control or adolescent pregnancy or birth spacing or birth interval* or child spacing or pregnancy interval* or delay pregnancy or abortion or abortions</w:t>
            </w:r>
            <w:proofErr w:type="gram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).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ti</w:t>
            </w:r>
            <w:proofErr w:type="gram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,ab,fx,kf,hw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405C6B2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195,603</w:t>
            </w:r>
          </w:p>
        </w:tc>
      </w:tr>
      <w:tr w:rsidR="00F14F7E" w:rsidRPr="00A03F97" w14:paraId="10DD4E89" w14:textId="77777777" w:rsidTr="0097516C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AE2B860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6C800DB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(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fghanista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lban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lger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merica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samo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ngol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“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ntigu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and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barbud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”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ntigu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barbud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rgentin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rmen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rmenia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rub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zerbaija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bahrai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bangladesh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barbados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republic of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belarus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belarus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byelarus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beloruss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byelorussia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belize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british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honduras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beni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dahomey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bhuta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boliv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“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bosn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and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herzegovin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”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bosn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herzegovin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botswan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bechuanaland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brazil or brasil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bulgar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burkin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faso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burkin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fasso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uppe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volt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burundi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urundi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cabo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verde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cape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verde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cambod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kampuche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khmer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republic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cameroo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camero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camerou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central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frica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republic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ubangi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shari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chad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chile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china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colomb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comoros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comoro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islands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iles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comores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mayotte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democratic republic of the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congo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democratic republic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congo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congo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zaire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costa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ric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“cote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d'ivoire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” or “cote d'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ivoire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” or cote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divoire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cote d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ivoire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ivory coast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croat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cub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cyprus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czech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republic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czechoslovak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djibouti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french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somaliland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dominic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dominica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republic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ecuador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egypt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united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rab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republic or el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salvador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equatorial guinea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spanish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guinea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eritre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eston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eswatini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swaziland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ethiop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fiji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gabo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gabonese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republic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gamb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“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georg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(republic)”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georgia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ghan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gold coast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gibraltar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greece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grenad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guam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guatemal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guinea or guinea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bissau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guyan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lastRenderedPageBreak/>
              <w:t>british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guian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haiti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hispaniol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honduras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hungary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ind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indones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timor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ira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iraq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isle of man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jamaic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jorda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kazakhsta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kazakh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keny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“democratic people's republic of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kore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” or republic of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kore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north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kore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south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kore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kore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kosovo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kyrgyzsta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kirghiz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kirgizsta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kyrgyz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republic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kirghiz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laos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lao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pdr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“lao people's democratic republic”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latv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lebano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lebanese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republic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lesotho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basutoland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liber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liby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libya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rab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jamahiriy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lithuan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macau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macao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“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macedon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(republic)”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macedon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madagascar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malagasy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republic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malawi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nyasaland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malays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malay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federation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malay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federation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maldives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india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cean islands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india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cean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mali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malt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micrones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federated states of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micrones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kiribati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marshall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islands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nauru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northern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marian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islands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palau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tuvalu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mauritan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mauritius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mexico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moldov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moldovia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mongol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montenegro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morocco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ifni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mozambique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portuguese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east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fric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myanmar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burm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namib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nepal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netherlands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ntilles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nicaragu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niger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niger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oma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muscat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pakista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panama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papu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new guinea or new guinea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paraguay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peru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philippines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philipines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phillipines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phillippines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poland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“polish people's republic”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portugal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portuguese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republic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puerto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rico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roman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russ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russia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federation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ussr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soviet union or union of soviet socialist republics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rwand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ruand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samo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pacific islands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polynes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samoa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islands or navigator island or navigator islands or “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sao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tome and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principe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”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saudi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rab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senegal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serb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seychelles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sierra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leone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slovak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slovak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republic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or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sloven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melanes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solomo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island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solomo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islands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norfolk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island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norfolk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islands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somal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south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fric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south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suda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sri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lank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ceylo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“saint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kitts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and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nevis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” or “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st.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kitts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and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nevis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” or saint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luc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“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st.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luc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” or “saint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vincent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and the grenadines” or saint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vincent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“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st.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vincent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” or grenadines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suda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suriname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surinam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dutch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guian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netherlands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guian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syr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syria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rab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republic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or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tajikista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tadjikista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tadzhikista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tadzhik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tanzan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tanganyik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thailand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siam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timor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leste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east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timor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togo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togolese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republic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tong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“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trinidad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and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tobago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”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trinidad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tobago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tunis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turkey or “turkey (republic)”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lastRenderedPageBreak/>
              <w:t>turkmenista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turkme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ugand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ukraine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uruguay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uzbekista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uzbek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vanuatu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new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hebrides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venezuel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vietnam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viet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nam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middle east or west bank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gaz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palestine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yeme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yugoslav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zamb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zimbabwe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northern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rhodes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global south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fric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south of the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sahar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sub‐sahara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fric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subsahara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fric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fric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, central or central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fric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fric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, northern or north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fric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northern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fric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magreb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maghrib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sahar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fric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, southern or southern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fric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fric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, eastern or east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fric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eastern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fric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fric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, western or west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fric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western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fric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west indies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india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cean islands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caribbea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central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meric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latin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meric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“south and central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meric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” or south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meric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s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, central or central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s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s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, northern or north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s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northern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s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s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, southeastern or southeastern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s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south eastern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s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southeast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s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south east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s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s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, western or western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asia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europe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, eastern or east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europe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eastern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europe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developing country or developing countries or developing nation? or developing population? or developing world or less developed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countr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* or less developed nation? or less developed population? or less developed world or lesser developed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countr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* or lesser developed nation? or lesser developed population? or lesser developed world or under developed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countr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* or under developed nation? or under developed population? or under developed world or underdeveloped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countr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* or underdeveloped nation? or underdeveloped population? or underdeveloped world or middle income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countr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* or middle income nation? or middle income population? or low income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countr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* or low income nation? or low income population? or lower income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countr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* or lower income nation? or lower income population? or underserved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countr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* or underserved nation? or underserved population? or underserved world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under served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countr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*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under served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nation?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under served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population?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under served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world or deprived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countr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* or deprived nation? or deprived population? or deprived world or po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countr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* or poor nation? or poor population? or poor world or poore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countr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* or poorer nation? or poorer population? or poorer world or developing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econom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* or less developed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econom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* or lesser developed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econom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* or under developed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econom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* or underdeveloped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econom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* or middle income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econom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* or low </w:t>
            </w:r>
            <w:r w:rsidRPr="00A03F97">
              <w:rPr>
                <w:rFonts w:asciiTheme="majorHAnsi" w:hAnsiTheme="majorHAnsi" w:cstheme="majorHAnsi"/>
                <w:sz w:val="27"/>
                <w:szCs w:val="27"/>
              </w:rPr>
              <w:lastRenderedPageBreak/>
              <w:t xml:space="preserve">income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econom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* or lower income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econom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* or low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gdp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low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gnp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low gross domestic or low gross national or lowe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gdp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lowe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gnp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lower gross domestic or lower gross national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lmic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lmics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third world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lami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countr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* or transitional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countr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* or emerging economies or emerging nation?).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ti,ab,sh,kf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1D5C46C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lastRenderedPageBreak/>
              <w:t>1,911,880</w:t>
            </w:r>
          </w:p>
        </w:tc>
      </w:tr>
      <w:tr w:rsidR="00F14F7E" w:rsidRPr="00A03F97" w14:paraId="64C9D52F" w14:textId="77777777" w:rsidTr="0097516C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51A9572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lastRenderedPageBreak/>
              <w:t>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7E3E851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1 and 2 and 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D544437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11,501</w:t>
            </w:r>
          </w:p>
        </w:tc>
      </w:tr>
      <w:tr w:rsidR="00F14F7E" w:rsidRPr="00A03F97" w14:paraId="69DE5C57" w14:textId="77777777" w:rsidTr="0097516C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E0458CC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5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7CF5316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(randomized controlled trial or controlled clinical trial or pragmatic clinical trial or multicenter study</w:t>
            </w:r>
            <w:proofErr w:type="gram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).pt.</w:t>
            </w:r>
            <w:proofErr w:type="gramEnd"/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7B3700C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785,447</w:t>
            </w:r>
          </w:p>
        </w:tc>
      </w:tr>
      <w:tr w:rsidR="00F14F7E" w:rsidRPr="00A03F97" w14:paraId="4AEC2F98" w14:textId="77777777" w:rsidTr="0097516C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2896999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CA4CCF4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nonrandomized controlled trials as topic/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957733A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704</w:t>
            </w:r>
          </w:p>
        </w:tc>
      </w:tr>
      <w:tr w:rsidR="00F14F7E" w:rsidRPr="00A03F97" w14:paraId="0E169DED" w14:textId="77777777" w:rsidTr="0097516C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1EAA48C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7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1B76FE5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interrupted time series analysis/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54C6048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892</w:t>
            </w:r>
          </w:p>
        </w:tc>
      </w:tr>
      <w:tr w:rsidR="00F14F7E" w:rsidRPr="00A03F97" w14:paraId="0118EECF" w14:textId="77777777" w:rsidTr="0097516C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4B54991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8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9D4098F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controlled before‐after studies/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67F6A2C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520</w:t>
            </w:r>
          </w:p>
        </w:tc>
      </w:tr>
      <w:tr w:rsidR="00F14F7E" w:rsidRPr="00A03F97" w14:paraId="014E216D" w14:textId="77777777" w:rsidTr="0097516C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48E1FFD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B6E0DDE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(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randomis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*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randomiz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* or randomly</w:t>
            </w:r>
            <w:proofErr w:type="gram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).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ti</w:t>
            </w:r>
            <w:proofErr w:type="gram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,ab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816E4A3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901,958</w:t>
            </w:r>
          </w:p>
        </w:tc>
      </w:tr>
      <w:tr w:rsidR="00F14F7E" w:rsidRPr="00A03F97" w14:paraId="0BDBC5A5" w14:textId="77777777" w:rsidTr="0097516C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D650EC4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10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8F44994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groups.ab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EB75F9C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2,062,983</w:t>
            </w:r>
          </w:p>
        </w:tc>
      </w:tr>
      <w:tr w:rsidR="00F14F7E" w:rsidRPr="00A03F97" w14:paraId="02AB2B4A" w14:textId="77777777" w:rsidTr="0097516C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939FE45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1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0DC60CE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(trial or multicenter or multi center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multicentre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 or multi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centre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).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ti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17A7A1A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262,437</w:t>
            </w:r>
          </w:p>
        </w:tc>
      </w:tr>
      <w:tr w:rsidR="00F14F7E" w:rsidRPr="00A03F97" w14:paraId="4DA3AFE9" w14:textId="77777777" w:rsidTr="0097516C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BA86276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1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5D64BFF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(intervention? or effect? or impact? or controlled or control group? or (before adj5 after) or (pre adj5 post) or ((pretest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pre test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) and (posttest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post test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))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quasiexperiment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* or quasi experiment*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evaluat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* or time series or time point? or repeated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measur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* or ((nonequivalent or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non equivalent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) adj3 control*)</w:t>
            </w:r>
            <w:proofErr w:type="gram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).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ti</w:t>
            </w:r>
            <w:proofErr w:type="gram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,ab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92E3B40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9,655,893</w:t>
            </w:r>
          </w:p>
        </w:tc>
      </w:tr>
      <w:tr w:rsidR="00F14F7E" w:rsidRPr="00A03F97" w14:paraId="02AA904A" w14:textId="77777777" w:rsidTr="0097516C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BA05730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1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13D823C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 xml:space="preserve">(program* and 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evaluat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*</w:t>
            </w:r>
            <w:proofErr w:type="gram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).</w:t>
            </w:r>
            <w:proofErr w:type="spellStart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ti</w:t>
            </w:r>
            <w:proofErr w:type="gram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,ab,kw</w:t>
            </w:r>
            <w:proofErr w:type="spellEnd"/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FBA21AB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197,643</w:t>
            </w:r>
          </w:p>
        </w:tc>
      </w:tr>
      <w:tr w:rsidR="00F14F7E" w:rsidRPr="00A03F97" w14:paraId="10EB3AA1" w14:textId="77777777" w:rsidTr="0097516C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46E2153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1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0016111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5 or 6 or 7 or 8 or 9 or 10 or 11 or 12 or 1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FF5B9F0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10,757,634</w:t>
            </w:r>
          </w:p>
        </w:tc>
      </w:tr>
      <w:tr w:rsidR="00F14F7E" w:rsidRPr="00A03F97" w14:paraId="1C5BF0A7" w14:textId="77777777" w:rsidTr="0097516C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B34F181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15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921B27D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exp Animals/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CC929F9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23,265,764</w:t>
            </w:r>
          </w:p>
        </w:tc>
      </w:tr>
      <w:tr w:rsidR="00F14F7E" w:rsidRPr="00A03F97" w14:paraId="6A2C49D3" w14:textId="77777777" w:rsidTr="0097516C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E2BFD2E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1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89C7E44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Humans/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6A4C527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18,554,106</w:t>
            </w:r>
          </w:p>
        </w:tc>
      </w:tr>
      <w:tr w:rsidR="00F14F7E" w:rsidRPr="00A03F97" w14:paraId="09D95FEA" w14:textId="77777777" w:rsidTr="0097516C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01909A1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17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B93477F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15 not 1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C2A9D16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4,711,658</w:t>
            </w:r>
          </w:p>
        </w:tc>
      </w:tr>
      <w:tr w:rsidR="00F14F7E" w:rsidRPr="00A03F97" w14:paraId="45C0A86E" w14:textId="77777777" w:rsidTr="0097516C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3413E7D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18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907413D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14 not 17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65E9682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8,678,188</w:t>
            </w:r>
          </w:p>
        </w:tc>
      </w:tr>
      <w:tr w:rsidR="00F14F7E" w:rsidRPr="00A03F97" w14:paraId="6ECDC59E" w14:textId="77777777" w:rsidTr="0097516C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B0A6E70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lastRenderedPageBreak/>
              <w:t>1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A3B7670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4 and 18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63B5F8F" w14:textId="77777777" w:rsidR="00F14F7E" w:rsidRPr="00A03F97" w:rsidRDefault="00F14F7E" w:rsidP="0097516C">
            <w:pPr>
              <w:rPr>
                <w:rFonts w:asciiTheme="majorHAnsi" w:hAnsiTheme="majorHAnsi" w:cstheme="majorHAnsi"/>
                <w:sz w:val="27"/>
                <w:szCs w:val="27"/>
              </w:rPr>
            </w:pPr>
            <w:r w:rsidRPr="00A03F97">
              <w:rPr>
                <w:rFonts w:asciiTheme="majorHAnsi" w:hAnsiTheme="majorHAnsi" w:cstheme="majorHAnsi"/>
                <w:sz w:val="27"/>
                <w:szCs w:val="27"/>
              </w:rPr>
              <w:t>5492</w:t>
            </w:r>
          </w:p>
        </w:tc>
      </w:tr>
    </w:tbl>
    <w:p w14:paraId="672321FA" w14:textId="77777777" w:rsidR="00F14F7E" w:rsidRPr="00A03F97" w:rsidRDefault="00F14F7E" w:rsidP="00F14F7E">
      <w:pPr>
        <w:rPr>
          <w:rFonts w:asciiTheme="majorHAnsi" w:eastAsia="Times New Roman" w:hAnsiTheme="majorHAnsi" w:cstheme="majorHAnsi"/>
        </w:rPr>
      </w:pPr>
    </w:p>
    <w:p w14:paraId="4EABBF0E" w14:textId="77777777" w:rsidR="00A619B7" w:rsidRPr="00F14F7E" w:rsidRDefault="00A619B7" w:rsidP="00F14F7E">
      <w:bookmarkStart w:id="0" w:name="_GoBack"/>
      <w:bookmarkEnd w:id="0"/>
    </w:p>
    <w:sectPr w:rsidR="00A619B7" w:rsidRPr="00F14F7E" w:rsidSect="00370340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D0E"/>
    <w:rsid w:val="009E37BF"/>
    <w:rsid w:val="00A619B7"/>
    <w:rsid w:val="00CD3D0E"/>
    <w:rsid w:val="00E77F4B"/>
    <w:rsid w:val="00F14F7E"/>
    <w:rsid w:val="00FA4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CB98D1-4A9E-498E-8A28-5168F4677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A47D5"/>
    <w:pPr>
      <w:spacing w:after="90" w:line="240" w:lineRule="auto"/>
      <w:outlineLvl w:val="0"/>
    </w:pPr>
    <w:rPr>
      <w:rFonts w:ascii="Calibri Light" w:eastAsiaTheme="minorEastAsia" w:hAnsi="Calibri Light" w:cs="Times New Roman"/>
      <w:b/>
      <w:bCs/>
      <w:kern w:val="36"/>
      <w:sz w:val="48"/>
      <w:szCs w:val="48"/>
      <w:lang w:val="en-CA" w:eastAsia="en-CA"/>
    </w:rPr>
  </w:style>
  <w:style w:type="paragraph" w:styleId="Heading2">
    <w:name w:val="heading 2"/>
    <w:basedOn w:val="Normal"/>
    <w:link w:val="Heading2Char"/>
    <w:uiPriority w:val="9"/>
    <w:qFormat/>
    <w:rsid w:val="00FA47D5"/>
    <w:pPr>
      <w:spacing w:after="90" w:line="240" w:lineRule="auto"/>
      <w:outlineLvl w:val="1"/>
    </w:pPr>
    <w:rPr>
      <w:rFonts w:ascii="Calibri Light" w:eastAsiaTheme="minorEastAsia" w:hAnsi="Calibri Light" w:cs="Times New Roman"/>
      <w:b/>
      <w:bCs/>
      <w:sz w:val="36"/>
      <w:szCs w:val="36"/>
      <w:lang w:val="en-CA" w:eastAsia="en-CA"/>
    </w:rPr>
  </w:style>
  <w:style w:type="paragraph" w:styleId="Heading5">
    <w:name w:val="heading 5"/>
    <w:basedOn w:val="Normal"/>
    <w:link w:val="Heading5Char"/>
    <w:uiPriority w:val="9"/>
    <w:qFormat/>
    <w:rsid w:val="00FA47D5"/>
    <w:pPr>
      <w:shd w:val="clear" w:color="auto" w:fill="E7E6E6" w:themeFill="background2"/>
      <w:spacing w:after="90" w:line="240" w:lineRule="auto"/>
      <w:outlineLvl w:val="4"/>
    </w:pPr>
    <w:rPr>
      <w:rFonts w:ascii="Calibri Light" w:eastAsiaTheme="minorEastAsia" w:hAnsi="Calibri Light" w:cs="Times New Roman"/>
      <w:bCs/>
      <w:i/>
      <w:szCs w:val="27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47D5"/>
    <w:rPr>
      <w:rFonts w:ascii="Calibri Light" w:eastAsiaTheme="minorEastAsia" w:hAnsi="Calibri Light" w:cs="Times New Roman"/>
      <w:b/>
      <w:bCs/>
      <w:kern w:val="36"/>
      <w:sz w:val="48"/>
      <w:szCs w:val="48"/>
      <w:lang w:val="en-CA"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FA47D5"/>
    <w:rPr>
      <w:rFonts w:ascii="Calibri Light" w:eastAsiaTheme="minorEastAsia" w:hAnsi="Calibri Light" w:cs="Times New Roman"/>
      <w:b/>
      <w:bCs/>
      <w:sz w:val="36"/>
      <w:szCs w:val="36"/>
      <w:lang w:val="en-CA" w:eastAsia="en-CA"/>
    </w:rPr>
  </w:style>
  <w:style w:type="character" w:customStyle="1" w:styleId="Heading5Char">
    <w:name w:val="Heading 5 Char"/>
    <w:basedOn w:val="DefaultParagraphFont"/>
    <w:link w:val="Heading5"/>
    <w:uiPriority w:val="9"/>
    <w:rsid w:val="00FA47D5"/>
    <w:rPr>
      <w:rFonts w:ascii="Calibri Light" w:eastAsiaTheme="minorEastAsia" w:hAnsi="Calibri Light" w:cs="Times New Roman"/>
      <w:bCs/>
      <w:i/>
      <w:szCs w:val="27"/>
      <w:shd w:val="clear" w:color="auto" w:fill="E7E6E6" w:themeFill="background2"/>
      <w:lang w:val="en-CA" w:eastAsia="en-CA"/>
    </w:rPr>
  </w:style>
  <w:style w:type="paragraph" w:styleId="NormalWeb">
    <w:name w:val="Normal (Web)"/>
    <w:basedOn w:val="Normal"/>
    <w:uiPriority w:val="99"/>
    <w:unhideWhenUsed/>
    <w:rsid w:val="00FA47D5"/>
    <w:pPr>
      <w:spacing w:after="120" w:line="240" w:lineRule="auto"/>
    </w:pPr>
    <w:rPr>
      <w:rFonts w:ascii="Calibri Light" w:eastAsiaTheme="minorEastAsia" w:hAnsi="Calibri Light" w:cs="Times New Roman"/>
      <w:szCs w:val="24"/>
      <w:lang w:val="en-CA" w:eastAsia="en-CA"/>
    </w:rPr>
  </w:style>
  <w:style w:type="character" w:styleId="Hyperlink">
    <w:name w:val="Hyperlink"/>
    <w:basedOn w:val="DefaultParagraphFont"/>
    <w:uiPriority w:val="99"/>
    <w:unhideWhenUsed/>
    <w:rsid w:val="00FA47D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authorservices.wiley.com/author-resources/Journal-Authors/Prepare/manuscript-preparation-guidelines.html/supporting-information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41</Words>
  <Characters>7076</Characters>
  <Application>Microsoft Office Word</Application>
  <DocSecurity>0</DocSecurity>
  <Lines>58</Lines>
  <Paragraphs>16</Paragraphs>
  <ScaleCrop>false</ScaleCrop>
  <Company/>
  <LinksUpToDate>false</LinksUpToDate>
  <CharactersWithSpaces>8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ab Gupta</dc:creator>
  <cp:keywords/>
  <dc:description/>
  <cp:lastModifiedBy>Rishab Gupta</cp:lastModifiedBy>
  <cp:revision>3</cp:revision>
  <dcterms:created xsi:type="dcterms:W3CDTF">2024-06-20T08:52:00Z</dcterms:created>
  <dcterms:modified xsi:type="dcterms:W3CDTF">2024-06-20T08:54:00Z</dcterms:modified>
</cp:coreProperties>
</file>